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4BD511A" w:rsidR="000035D5" w:rsidRDefault="000035D5">
                            <w:r>
                              <w:t xml:space="preserve">Reported on page number: </w:t>
                            </w:r>
                            <w:r w:rsidR="00630443">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4BD511A" w:rsidR="000035D5" w:rsidRDefault="000035D5">
                      <w:r>
                        <w:t xml:space="preserve">Reported on page number: </w:t>
                      </w:r>
                      <w:r w:rsidR="00630443">
                        <w:t>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B4B8D34" w:rsidR="000035D5" w:rsidRDefault="000035D5" w:rsidP="000035D5">
                            <w:r>
                              <w:t xml:space="preserve">Reported on page number: </w:t>
                            </w:r>
                            <w:r w:rsidR="00630443">
                              <w:t>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B4B8D34" w:rsidR="000035D5" w:rsidRDefault="000035D5" w:rsidP="000035D5">
                      <w:r>
                        <w:t xml:space="preserve">Reported on page number: </w:t>
                      </w:r>
                      <w:r w:rsidR="00630443">
                        <w:t>12</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F17553B">
                <wp:simplePos x="0" y="0"/>
                <wp:positionH relativeFrom="margin">
                  <wp:align>right</wp:align>
                </wp:positionH>
                <wp:positionV relativeFrom="paragraph">
                  <wp:posOffset>708025</wp:posOffset>
                </wp:positionV>
                <wp:extent cx="6838950" cy="12573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57300"/>
                        </a:xfrm>
                        <a:prstGeom prst="rect">
                          <a:avLst/>
                        </a:prstGeom>
                        <a:solidFill>
                          <a:srgbClr val="FFFFFF"/>
                        </a:solidFill>
                        <a:ln w="9525">
                          <a:solidFill>
                            <a:srgbClr val="193A65"/>
                          </a:solidFill>
                          <a:miter lim="800000"/>
                          <a:headEnd/>
                          <a:tailEnd/>
                        </a:ln>
                      </wps:spPr>
                      <wps:txbx>
                        <w:txbxContent>
                          <w:p w14:paraId="41AE696F" w14:textId="7B6E5BCF" w:rsidR="000035D5" w:rsidRDefault="00696E90" w:rsidP="00696E90">
                            <w:pPr>
                              <w:jc w:val="both"/>
                            </w:pPr>
                            <w:r w:rsidRPr="00696E90">
                              <w:t>Yes, this study involved local collaborators who were residents of Bangladesh. Specifically, the face-to-face surveys were conducted in collaboration with 11 brokerage houses in Dhaka, whose staff facilitated access to active investors and supported data collection during trading hours. Although the authors themselves are not members of the investor community, the collaboration with local brokerage professionals ensured that the research was conducted with knowledge of, and engagement with, the local community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99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" strokecolor="#193a65">
                <v:textbox>
                  <w:txbxContent>
                    <w:p w14:paraId="41AE696F" w14:textId="7B6E5BCF" w:rsidR="000035D5" w:rsidRDefault="00696E90" w:rsidP="00696E90">
                      <w:pPr>
                        <w:jc w:val="both"/>
                      </w:pPr>
                      <w:r w:rsidRPr="00696E90">
                        <w:t>Yes, this study involved local collaborators who were residents of Bangladesh. Specifically, the face-to-face surveys were conducted in collaboration with 11 brokerage houses in Dhaka, whose staff facilitated access to active investors and supported data collection during trading hours. Although the authors themselves are not members of the investor community, the collaboration with local brokerage professionals ensured that the research was conducted with knowledge of, and engagement with, the local community studi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C500372">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AE3B780" w:rsidR="000035D5" w:rsidRPr="0008009B" w:rsidRDefault="0008009B" w:rsidP="0008009B">
                            <w:pPr>
                              <w:jc w:val="both"/>
                              <w:rPr>
                                <w:sz w:val="18"/>
                                <w:szCs w:val="18"/>
                              </w:rPr>
                            </w:pPr>
                            <w:r w:rsidRPr="0008009B">
                              <w:rPr>
                                <w:sz w:val="18"/>
                                <w:szCs w:val="18"/>
                              </w:rPr>
                              <w:t xml:space="preserve">Yes, written informed consent was obtained from all participants. They were informed of the study objectives, procedures, voluntary participation, and data confidentiality. As the study involved individual investors rather than a formal community, consent from a community representative was not required. Ethical approval was granted by the </w:t>
                            </w:r>
                            <w:proofErr w:type="spellStart"/>
                            <w:r w:rsidRPr="0008009B">
                              <w:rPr>
                                <w:sz w:val="18"/>
                                <w:szCs w:val="18"/>
                              </w:rPr>
                              <w:t>Universiti</w:t>
                            </w:r>
                            <w:proofErr w:type="spellEnd"/>
                            <w:r w:rsidRPr="0008009B">
                              <w:rPr>
                                <w:sz w:val="18"/>
                                <w:szCs w:val="18"/>
                              </w:rPr>
                              <w:t xml:space="preserve"> Malaya Research Ethics Committee (UMREC) (Ref: UM.TNC 2/UMREC, 20 January 202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AE3B780" w:rsidR="000035D5" w:rsidRPr="0008009B" w:rsidRDefault="0008009B" w:rsidP="0008009B">
                      <w:pPr>
                        <w:jc w:val="both"/>
                        <w:rPr>
                          <w:sz w:val="18"/>
                          <w:szCs w:val="18"/>
                        </w:rPr>
                      </w:pPr>
                      <w:r w:rsidRPr="0008009B">
                        <w:rPr>
                          <w:sz w:val="18"/>
                          <w:szCs w:val="18"/>
                        </w:rPr>
                        <w:t xml:space="preserve">Yes, written informed consent was obtained from all participants. They were informed of the study objectives, procedures, voluntary participation, and data confidentiality. As the study involved individual investors rather than a formal community, consent from a community representative was not required. Ethical approval was granted by the </w:t>
                      </w:r>
                      <w:proofErr w:type="spellStart"/>
                      <w:r w:rsidRPr="0008009B">
                        <w:rPr>
                          <w:sz w:val="18"/>
                          <w:szCs w:val="18"/>
                        </w:rPr>
                        <w:t>Universiti</w:t>
                      </w:r>
                      <w:proofErr w:type="spellEnd"/>
                      <w:r w:rsidRPr="0008009B">
                        <w:rPr>
                          <w:sz w:val="18"/>
                          <w:szCs w:val="18"/>
                        </w:rPr>
                        <w:t xml:space="preserve"> Malaya Research Ethics Committee (UMREC) (Ref: UM.TNC 2/UMREC, 20 January 2022).</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FF67995" w:rsidR="000035D5" w:rsidRDefault="0010568D" w:rsidP="0010568D">
                            <w:pPr>
                              <w:jc w:val="both"/>
                            </w:pPr>
                            <w:r w:rsidRPr="0010568D">
                              <w:t>Local community members did not directly influence the study aims or methodology. Practical input was provided by staff from 11 Dhaka-based brokerage houses, who assisted with accessing investors and administering surveys, ensuring the research was feasible and appropriate for the local investor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FF67995" w:rsidR="000035D5" w:rsidRDefault="0010568D" w:rsidP="0010568D">
                      <w:pPr>
                        <w:jc w:val="both"/>
                      </w:pPr>
                      <w:r w:rsidRPr="0010568D">
                        <w:t>Local community members did not directly influence the study aims or methodology. Practical input was provided by staff from 11 Dhaka-based brokerage houses, who assisted with accessing investors and administering surveys, ensuring the research was feasible and appropriate for the local investor popul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DD42DFE" w14:textId="77777777" w:rsidR="0010568D" w:rsidRPr="0010568D" w:rsidRDefault="0010568D" w:rsidP="0010568D">
                            <w:pPr>
                              <w:jc w:val="both"/>
                            </w:pPr>
                            <w:r w:rsidRPr="0010568D">
                              <w:t>Consent and survey materials were provided in clear, accessible language. Brokerage staff assisted face-to-face participants, while online participants received detailed instructions, ensuring all could understand the study and provide informed consent.</w:t>
                            </w:r>
                          </w:p>
                          <w:p w14:paraId="53B10E27" w14:textId="77777777" w:rsidR="000035D5" w:rsidRDefault="000035D5" w:rsidP="0010568D">
                            <w:pPr>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DD42DFE" w14:textId="77777777" w:rsidR="0010568D" w:rsidRPr="0010568D" w:rsidRDefault="0010568D" w:rsidP="0010568D">
                      <w:pPr>
                        <w:jc w:val="both"/>
                      </w:pPr>
                      <w:r w:rsidRPr="0010568D">
                        <w:t>Consent and survey materials were provided in clear, accessible language. Brokerage staff assisted face-to-face participants, while online participants received detailed instructions, ensuring all could understand the study and provide informed consent.</w:t>
                      </w:r>
                    </w:p>
                    <w:p w14:paraId="53B10E27" w14:textId="77777777" w:rsidR="000035D5" w:rsidRDefault="000035D5" w:rsidP="0010568D">
                      <w:pPr>
                        <w:jc w:val="both"/>
                      </w:pP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8C4EE6B" w:rsidR="000035D5" w:rsidRDefault="0010568D" w:rsidP="0010568D">
                            <w:pPr>
                              <w:jc w:val="both"/>
                            </w:pPr>
                            <w:r w:rsidRPr="0010568D">
                              <w:t>Yes, key findings will be shared in a clear, non-technical summary report distributed to participating brokerage houses. Presentations or webinars may also be conducted to explain results to interested inves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8C4EE6B" w:rsidR="000035D5" w:rsidRDefault="0010568D" w:rsidP="0010568D">
                      <w:pPr>
                        <w:jc w:val="both"/>
                      </w:pPr>
                      <w:r w:rsidRPr="0010568D">
                        <w:t>Yes, key findings will be shared in a clear, non-technical summary report distributed to participating brokerage houses. Presentations or webinars may also be conducted to explain results to interested investo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9D53ED" w14:textId="77777777" w:rsidR="0052073B" w:rsidRPr="0052073B" w:rsidRDefault="0052073B" w:rsidP="0052073B">
                            <w:pPr>
                              <w:jc w:val="both"/>
                            </w:pPr>
                            <w:r w:rsidRPr="0052073B">
                              <w:t>Not applicable. The study involved human participants and received ethical approval from UMREC. No local authority permission or benefit-sharing agreements were required.</w:t>
                            </w:r>
                          </w:p>
                          <w:p w14:paraId="02348124" w14:textId="2E2488B3" w:rsidR="000035D5" w:rsidRDefault="000035D5" w:rsidP="0010568D">
                            <w:pPr>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19D53ED" w14:textId="77777777" w:rsidR="0052073B" w:rsidRPr="0052073B" w:rsidRDefault="0052073B" w:rsidP="0052073B">
                      <w:pPr>
                        <w:jc w:val="both"/>
                      </w:pPr>
                      <w:r w:rsidRPr="0052073B">
                        <w:t>Not applicable. The study involved human participants and received ethical approval from UMREC. No local authority permission or benefit-sharing agreements were required.</w:t>
                      </w:r>
                    </w:p>
                    <w:p w14:paraId="02348124" w14:textId="2E2488B3" w:rsidR="000035D5" w:rsidRDefault="000035D5" w:rsidP="0010568D">
                      <w:pPr>
                        <w:jc w:val="both"/>
                      </w:pP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BEFCA95" w:rsidR="000035D5" w:rsidRDefault="0052073B" w:rsidP="000035D5">
                            <w:r w:rsidRPr="0052073B">
                              <w:t>Not applicable. The study involved human participants and did not use any imported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BEFCA95" w:rsidR="000035D5" w:rsidRDefault="0052073B" w:rsidP="000035D5">
                      <w:r w:rsidRPr="0052073B">
                        <w:t>Not applicable. The study involved human participants and did not use any imported material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2462BDE">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90DD038" w:rsidR="000035D5" w:rsidRDefault="0052073B" w:rsidP="000035D5">
                            <w:r>
                              <w:t>Not applicable. The study involved human participants and did not use archival specime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90DD038" w:rsidR="000035D5" w:rsidRDefault="0052073B" w:rsidP="000035D5">
                      <w:r>
                        <w:t>Not applicable. The study involved human participants and did not use archival specimens.</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77D157" w14:textId="77777777" w:rsidR="0052073B" w:rsidRPr="0052073B" w:rsidRDefault="0052073B" w:rsidP="0052073B">
                            <w:r w:rsidRPr="0052073B">
                              <w:t>Not applicable; the study involved human participants and did not collect culturally significant materials.</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877D157" w14:textId="77777777" w:rsidR="0052073B" w:rsidRPr="0052073B" w:rsidRDefault="0052073B" w:rsidP="0052073B">
                      <w:r w:rsidRPr="0052073B">
                        <w:t>Not applicable; the study involved human participants and did not collect culturally significant materials.</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AB01FDF" w:rsidR="000035D5" w:rsidRDefault="0052073B" w:rsidP="000035D5">
                            <w:r w:rsidRPr="0052073B">
                              <w:t>Not applicable; the study did not include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AB01FDF" w:rsidR="000035D5" w:rsidRDefault="0052073B" w:rsidP="000035D5">
                      <w:r w:rsidRPr="0052073B">
                        <w:t>Not applicable; the study did not include photographs of human remain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2B905A" w14:textId="77777777" w:rsidR="001279E9" w:rsidRDefault="001279E9" w:rsidP="00F57A3B">
      <w:r>
        <w:separator/>
      </w:r>
    </w:p>
  </w:endnote>
  <w:endnote w:type="continuationSeparator" w:id="0">
    <w:p w14:paraId="4643E04A" w14:textId="77777777" w:rsidR="001279E9" w:rsidRDefault="001279E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020679" w14:textId="77777777" w:rsidR="001279E9" w:rsidRDefault="001279E9" w:rsidP="00F57A3B">
      <w:r>
        <w:separator/>
      </w:r>
    </w:p>
  </w:footnote>
  <w:footnote w:type="continuationSeparator" w:id="0">
    <w:p w14:paraId="6EAD3204" w14:textId="77777777" w:rsidR="001279E9" w:rsidRDefault="001279E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009B"/>
    <w:rsid w:val="000F365D"/>
    <w:rsid w:val="0010568D"/>
    <w:rsid w:val="00116E71"/>
    <w:rsid w:val="001279E9"/>
    <w:rsid w:val="00335779"/>
    <w:rsid w:val="004A7A57"/>
    <w:rsid w:val="004C71C4"/>
    <w:rsid w:val="00515BC0"/>
    <w:rsid w:val="0052073B"/>
    <w:rsid w:val="00541C18"/>
    <w:rsid w:val="00580384"/>
    <w:rsid w:val="00630443"/>
    <w:rsid w:val="0069423E"/>
    <w:rsid w:val="00696E90"/>
    <w:rsid w:val="006F5F45"/>
    <w:rsid w:val="00831ADE"/>
    <w:rsid w:val="00841F25"/>
    <w:rsid w:val="009364D9"/>
    <w:rsid w:val="00A43F5B"/>
    <w:rsid w:val="00A961CD"/>
    <w:rsid w:val="00AD410C"/>
    <w:rsid w:val="00BD19EC"/>
    <w:rsid w:val="00DC6C0C"/>
    <w:rsid w:val="00E004E6"/>
    <w:rsid w:val="00E976A3"/>
    <w:rsid w:val="00F40595"/>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10568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4</Pages>
  <Words>777</Words>
  <Characters>5205</Characters>
  <Application>Microsoft Office Word</Application>
  <DocSecurity>0</DocSecurity>
  <Lines>1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NATUNNESA</cp:lastModifiedBy>
  <cp:revision>9</cp:revision>
  <dcterms:created xsi:type="dcterms:W3CDTF">2023-07-07T07:51:00Z</dcterms:created>
  <dcterms:modified xsi:type="dcterms:W3CDTF">2025-09-28T10:15:00Z</dcterms:modified>
</cp:coreProperties>
</file>